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01E755" w14:textId="573EA71A" w:rsidR="000F2A90" w:rsidRPr="000F2A90" w:rsidRDefault="00A00879" w:rsidP="000F2A90">
      <w:pPr>
        <w:rPr>
          <w:b/>
          <w:sz w:val="28"/>
          <w:szCs w:val="24"/>
          <w:lang w:val="en-US"/>
        </w:rPr>
      </w:pPr>
      <w:r>
        <w:rPr>
          <w:b/>
          <w:sz w:val="24"/>
          <w:lang w:val="en-US"/>
        </w:rPr>
        <w:t xml:space="preserve">S1 </w:t>
      </w:r>
      <w:r w:rsidR="008907AD">
        <w:rPr>
          <w:b/>
          <w:sz w:val="24"/>
          <w:lang w:val="en-US"/>
        </w:rPr>
        <w:t>Appendix</w:t>
      </w:r>
      <w:r w:rsidR="000F2A90">
        <w:rPr>
          <w:b/>
          <w:sz w:val="24"/>
          <w:lang w:val="en-US"/>
        </w:rPr>
        <w:t xml:space="preserve">: </w:t>
      </w:r>
      <w:r w:rsidR="000F2A90" w:rsidRPr="000F2A90">
        <w:rPr>
          <w:rFonts w:ascii="Calibri" w:eastAsia="Times New Roman" w:hAnsi="Calibri" w:cs="Calibri"/>
          <w:b/>
          <w:color w:val="000000"/>
          <w:sz w:val="24"/>
          <w:szCs w:val="24"/>
          <w:lang w:val="en-US"/>
        </w:rPr>
        <w:t>Main data sources for the parameters used in the Mexican IMPACT Model for 2000 to 2012</w:t>
      </w:r>
    </w:p>
    <w:p w14:paraId="0A148492" w14:textId="77777777" w:rsidR="000F2A90" w:rsidRPr="00F27E39" w:rsidRDefault="000F2A90" w:rsidP="000F2A90">
      <w:pPr>
        <w:rPr>
          <w:lang w:val="en-US"/>
        </w:rPr>
      </w:pPr>
    </w:p>
    <w:tbl>
      <w:tblPr>
        <w:tblW w:w="9270" w:type="dxa"/>
        <w:tblLook w:val="04A0" w:firstRow="1" w:lastRow="0" w:firstColumn="1" w:lastColumn="0" w:noHBand="0" w:noVBand="1"/>
      </w:tblPr>
      <w:tblGrid>
        <w:gridCol w:w="1238"/>
        <w:gridCol w:w="1062"/>
        <w:gridCol w:w="3010"/>
        <w:gridCol w:w="3960"/>
      </w:tblGrid>
      <w:tr w:rsidR="000F2A90" w:rsidRPr="00F27E39" w14:paraId="63D91ACB" w14:textId="77777777" w:rsidTr="00D83E3F">
        <w:trPr>
          <w:trHeight w:val="290"/>
        </w:trPr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02E7C9A" w14:textId="77777777" w:rsidR="000F2A90" w:rsidRPr="00F27E39" w:rsidRDefault="000F2A90" w:rsidP="00D8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26EF631" w14:textId="77777777" w:rsidR="000F2A90" w:rsidRPr="00F27E39" w:rsidRDefault="000F2A90" w:rsidP="00D8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5E76BE7" w14:textId="77777777" w:rsidR="000F2A90" w:rsidRPr="00F27E39" w:rsidRDefault="000F2A90" w:rsidP="00D8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A2335F0" w14:textId="77777777" w:rsidR="000F2A90" w:rsidRPr="00F27E39" w:rsidRDefault="000F2A90" w:rsidP="00D8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2</w:t>
            </w:r>
          </w:p>
        </w:tc>
      </w:tr>
      <w:tr w:rsidR="000F2A90" w:rsidRPr="00F27E39" w14:paraId="55103D69" w14:textId="77777777" w:rsidTr="00D83E3F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5B916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A4493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5B577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tional Population Council (CONAPO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F45A8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tional Population Council (CONAPO)</w:t>
            </w:r>
          </w:p>
        </w:tc>
      </w:tr>
      <w:tr w:rsidR="000F2A90" w:rsidRPr="00037CB3" w14:paraId="540C763B" w14:textId="77777777" w:rsidTr="00D83E3F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0B6E4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ath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5292F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9E0B1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ational System of Health Information of the Ministry of Health (SINAIS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DC070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ational System of Health Information of the Ministry of Health (SINAIS)</w:t>
            </w:r>
          </w:p>
        </w:tc>
      </w:tr>
      <w:tr w:rsidR="000F2A90" w:rsidRPr="00037CB3" w14:paraId="64FF0C61" w14:textId="77777777" w:rsidTr="00D83E3F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0A4B3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B5D1D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00591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251F5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F2A90" w:rsidRPr="00F27E39" w14:paraId="1986A9A1" w14:textId="77777777" w:rsidTr="00D83E3F">
        <w:trPr>
          <w:trHeight w:val="290"/>
        </w:trPr>
        <w:tc>
          <w:tcPr>
            <w:tcW w:w="2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8AC00E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isk factors </w:t>
            </w:r>
          </w:p>
        </w:tc>
        <w:tc>
          <w:tcPr>
            <w:tcW w:w="3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F69242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55B827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0F2A90" w:rsidRPr="00037CB3" w14:paraId="7714CE32" w14:textId="77777777" w:rsidTr="00D83E3F">
        <w:trPr>
          <w:trHeight w:val="290"/>
        </w:trPr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649D2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urrent </w:t>
            </w:r>
            <w:proofErr w:type="gramStart"/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oking</w:t>
            </w:r>
            <w:proofErr w:type="gramEnd"/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AF04D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tional Health Survey (ENSA) 200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1B335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ational Nutrition and Health Survey (ENSANut) 2012</w:t>
            </w:r>
          </w:p>
        </w:tc>
      </w:tr>
      <w:tr w:rsidR="000F2A90" w:rsidRPr="00037CB3" w14:paraId="4BBF70C1" w14:textId="77777777" w:rsidTr="00D83E3F">
        <w:trPr>
          <w:trHeight w:val="290"/>
        </w:trPr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73B1D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stolic blood pressur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3B78F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tional Health Survey (ENSA) 200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58B58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ational Nutrition and Health Survey (ENSANut) 2012</w:t>
            </w:r>
          </w:p>
        </w:tc>
      </w:tr>
      <w:tr w:rsidR="000F2A90" w:rsidRPr="00037CB3" w14:paraId="699DBBAC" w14:textId="77777777" w:rsidTr="00D83E3F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58863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olesterol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E0380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90E8E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lobal Burden of Metabolic Risk Factors of Chronic Diseases Collaborating Group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03B40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lobal Burden of Metabolic Risk Factors of Chronic Diseases Collaborating Group</w:t>
            </w:r>
          </w:p>
        </w:tc>
      </w:tr>
      <w:tr w:rsidR="000F2A90" w:rsidRPr="00037CB3" w14:paraId="0068A526" w14:textId="77777777" w:rsidTr="00D83E3F">
        <w:trPr>
          <w:trHeight w:val="290"/>
        </w:trPr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5A2E1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ysical activity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67313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tional Health Survey (ENSA) 200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95181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ational Nutrition and Health Survey (ENSANut) 2012</w:t>
            </w:r>
          </w:p>
        </w:tc>
      </w:tr>
      <w:tr w:rsidR="000F2A90" w:rsidRPr="00037CB3" w14:paraId="0232C051" w14:textId="77777777" w:rsidTr="00D83E3F">
        <w:trPr>
          <w:trHeight w:val="290"/>
        </w:trPr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449C4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besity (BMI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ECF6D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tional Health Survey (ENSA) 200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86E0C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ational Nutrition and Health Survey (ENSANut) 2012</w:t>
            </w:r>
          </w:p>
        </w:tc>
      </w:tr>
      <w:tr w:rsidR="000F2A90" w:rsidRPr="00037CB3" w14:paraId="32783AD1" w14:textId="77777777" w:rsidTr="00D83E3F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8A3F0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61718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0A34D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tional Health Survey (ENSA) 200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58190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ational Nutrition and Health Survey (ENSANut) 2012</w:t>
            </w:r>
          </w:p>
        </w:tc>
      </w:tr>
      <w:tr w:rsidR="000F2A90" w:rsidRPr="00037CB3" w14:paraId="42573282" w14:textId="77777777" w:rsidTr="00D83E3F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54508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62D55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5DF29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EF419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F2A90" w:rsidRPr="00F27E39" w14:paraId="7D3B0F13" w14:textId="77777777" w:rsidTr="00D83E3F">
        <w:trPr>
          <w:trHeight w:val="290"/>
        </w:trPr>
        <w:tc>
          <w:tcPr>
            <w:tcW w:w="2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396D62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tient numbers</w:t>
            </w:r>
          </w:p>
        </w:tc>
        <w:tc>
          <w:tcPr>
            <w:tcW w:w="3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261F5F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8E4006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0F2A90" w:rsidRPr="00F27E39" w14:paraId="3830D8D7" w14:textId="77777777" w:rsidTr="00D83E3F">
        <w:trPr>
          <w:trHeight w:val="290"/>
        </w:trPr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E577E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mber of MI patients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F65E5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spital Discharges at SINAI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4FC53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spital Discharges at SINAIS</w:t>
            </w:r>
          </w:p>
        </w:tc>
      </w:tr>
      <w:tr w:rsidR="000F2A90" w:rsidRPr="00F27E39" w14:paraId="30EC2D3D" w14:textId="77777777" w:rsidTr="00D83E3F">
        <w:trPr>
          <w:trHeight w:val="290"/>
        </w:trPr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B7E08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umber of unstable angina pectoris patients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ECF25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spital Discharges at SINAI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DC144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spital Discharges at SINAIS</w:t>
            </w:r>
          </w:p>
        </w:tc>
      </w:tr>
      <w:tr w:rsidR="000F2A90" w:rsidRPr="00F27E39" w14:paraId="2D22EB78" w14:textId="77777777" w:rsidTr="00D83E3F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04756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B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DA7B4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768CC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spital Discharges at SINAI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C5418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spital Discharges at SINAIS</w:t>
            </w:r>
          </w:p>
        </w:tc>
      </w:tr>
      <w:tr w:rsidR="000F2A90" w:rsidRPr="00F27E39" w14:paraId="5CDE8D3D" w14:textId="77777777" w:rsidTr="00D83E3F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030C3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TC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B7E56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A6663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spital Discharges at SINAI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69FD5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spital Discharges at SINAIS</w:t>
            </w:r>
          </w:p>
        </w:tc>
      </w:tr>
      <w:tr w:rsidR="000F2A90" w:rsidRPr="00F27E39" w14:paraId="043CB395" w14:textId="77777777" w:rsidTr="00D83E3F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D3559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48F85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2A248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spital Discharges at SINAI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86A24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spital Discharges at SINAIS</w:t>
            </w:r>
          </w:p>
        </w:tc>
      </w:tr>
      <w:tr w:rsidR="000F2A90" w:rsidRPr="00037CB3" w14:paraId="06969BE0" w14:textId="77777777" w:rsidTr="00D83E3F">
        <w:trPr>
          <w:trHeight w:val="290"/>
        </w:trPr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22011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condary prevention following MI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4E3D9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ational Registry of Acute Coronary Syndromes (RENASICA) II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5D41A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ational Registry of Acute Coronary Syndromes (RENASICA) III</w:t>
            </w:r>
          </w:p>
        </w:tc>
      </w:tr>
      <w:tr w:rsidR="000F2A90" w:rsidRPr="00037CB3" w14:paraId="71219833" w14:textId="77777777" w:rsidTr="00D83E3F">
        <w:trPr>
          <w:trHeight w:val="290"/>
        </w:trPr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69D37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econdary prevention following CABG/ PTCA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A33B3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ational Registry of Acute Coronary Syndromes (RENASICA) II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E495F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ational Registry of Acute Coronary Syndromes (RENASICA) III</w:t>
            </w:r>
          </w:p>
        </w:tc>
      </w:tr>
      <w:tr w:rsidR="000F2A90" w:rsidRPr="00037CB3" w14:paraId="742203AC" w14:textId="77777777" w:rsidTr="00D83E3F">
        <w:trPr>
          <w:trHeight w:val="290"/>
        </w:trPr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8E2CD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gestive heart failure patients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19922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tional Health Survey (ENSA) 200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C6BD8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ational Nutrition and Health Survey (ENSANut) 2012</w:t>
            </w:r>
          </w:p>
        </w:tc>
      </w:tr>
      <w:tr w:rsidR="000F2A90" w:rsidRPr="00F27E39" w14:paraId="381313A8" w14:textId="77777777" w:rsidTr="00D83E3F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3E541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ECD8C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atments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05305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pert panel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DB484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pert panel</w:t>
            </w:r>
          </w:p>
        </w:tc>
      </w:tr>
      <w:tr w:rsidR="000F2A90" w:rsidRPr="00037CB3" w14:paraId="004C59B2" w14:textId="77777777" w:rsidTr="00D83E3F">
        <w:trPr>
          <w:trHeight w:val="290"/>
        </w:trPr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5D67E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onic angina patients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27E08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tional Health Survey (ENSA) 200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9E613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ational Nutrition and Health Survey (ENSANut) 2012</w:t>
            </w:r>
          </w:p>
        </w:tc>
      </w:tr>
      <w:tr w:rsidR="000F2A90" w:rsidRPr="00F27E39" w14:paraId="36ADFE91" w14:textId="77777777" w:rsidTr="00D83E3F">
        <w:trPr>
          <w:trHeight w:val="29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9BFA2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965A5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atments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D5135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pert panel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14CD8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pert panel</w:t>
            </w:r>
          </w:p>
        </w:tc>
      </w:tr>
      <w:tr w:rsidR="000F2A90" w:rsidRPr="00037CB3" w14:paraId="6BB13895" w14:textId="77777777" w:rsidTr="00D83E3F">
        <w:trPr>
          <w:trHeight w:val="290"/>
        </w:trPr>
        <w:tc>
          <w:tcPr>
            <w:tcW w:w="230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BE381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tihypertensive medication</w:t>
            </w:r>
          </w:p>
        </w:tc>
        <w:tc>
          <w:tcPr>
            <w:tcW w:w="30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3BC1A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tional Health Survey (ENSA) 2000</w:t>
            </w:r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43566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ational Nutrition and Health Survey (ENSANut) 2012</w:t>
            </w:r>
          </w:p>
        </w:tc>
      </w:tr>
      <w:tr w:rsidR="000F2A90" w:rsidRPr="00037CB3" w14:paraId="5B51BC60" w14:textId="77777777" w:rsidTr="00D83E3F">
        <w:trPr>
          <w:trHeight w:val="290"/>
        </w:trPr>
        <w:tc>
          <w:tcPr>
            <w:tcW w:w="2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D4A49E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tatins for primary prevention 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BBF7DF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tional Health Survey (ENSA) 2000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2101E0" w14:textId="77777777" w:rsidR="000F2A90" w:rsidRPr="00F27E39" w:rsidRDefault="000F2A90" w:rsidP="00D83E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27E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ational Nutrition and Health Survey (ENSANut) 2012</w:t>
            </w:r>
          </w:p>
        </w:tc>
      </w:tr>
    </w:tbl>
    <w:p w14:paraId="69B48C15" w14:textId="77777777" w:rsidR="000F2A90" w:rsidRDefault="000F2A90" w:rsidP="000F2A90">
      <w:pPr>
        <w:rPr>
          <w:b/>
          <w:sz w:val="24"/>
          <w:lang w:val="en-US"/>
        </w:rPr>
      </w:pPr>
    </w:p>
    <w:p w14:paraId="6A08ECDF" w14:textId="46F2167D" w:rsidR="00037CB3" w:rsidRPr="000E4A87" w:rsidRDefault="00037CB3" w:rsidP="00037C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774159">
        <w:rPr>
          <w:rFonts w:ascii="Times New Roman" w:hAnsi="Times New Roman" w:cs="Times New Roman"/>
          <w:sz w:val="24"/>
          <w:szCs w:val="24"/>
          <w:lang w:val="en-US"/>
        </w:rPr>
        <w:t>ata</w:t>
      </w:r>
      <w:r>
        <w:rPr>
          <w:rFonts w:ascii="Times New Roman" w:hAnsi="Times New Roman" w:cs="Times New Roman"/>
          <w:sz w:val="24"/>
          <w:szCs w:val="24"/>
          <w:lang w:val="en-US"/>
        </w:rPr>
        <w:t>sets</w:t>
      </w:r>
      <w:r w:rsidRPr="00774159">
        <w:rPr>
          <w:rFonts w:ascii="Times New Roman" w:hAnsi="Times New Roman" w:cs="Times New Roman"/>
          <w:sz w:val="24"/>
          <w:szCs w:val="24"/>
          <w:lang w:val="en-US"/>
        </w:rPr>
        <w:t xml:space="preserve"> from the Mexican Ministry of Health, Mexican National Population Council (CONAPO) and National Nutrition and Health Survey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r w:rsidRPr="00774159">
        <w:rPr>
          <w:rFonts w:ascii="Times New Roman" w:hAnsi="Times New Roman" w:cs="Times New Roman"/>
          <w:sz w:val="24"/>
          <w:szCs w:val="24"/>
          <w:lang w:val="en-US"/>
        </w:rPr>
        <w:t xml:space="preserve">publicly available and </w:t>
      </w:r>
      <w:r w:rsidRPr="00774159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nonymous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the case </w:t>
      </w:r>
      <w:r w:rsidRPr="009D27DF">
        <w:rPr>
          <w:rFonts w:ascii="Times New Roman" w:hAnsi="Times New Roman" w:cs="Times New Roman"/>
          <w:sz w:val="24"/>
          <w:szCs w:val="24"/>
          <w:lang w:val="en-US"/>
        </w:rPr>
        <w:t>National Registry of Acute Coronary Syndromes, the data are available upon request from the RENASICA Executive Committee</w:t>
      </w:r>
      <w:r>
        <w:rPr>
          <w:rFonts w:ascii="Arial" w:hAnsi="Arial" w:cs="Arial"/>
          <w:color w:val="333333"/>
          <w:lang w:val="en-US"/>
        </w:rPr>
        <w:t xml:space="preserve"> </w:t>
      </w:r>
    </w:p>
    <w:p w14:paraId="3BDE5845" w14:textId="77777777" w:rsidR="0037662E" w:rsidRPr="000F2A90" w:rsidRDefault="00A00879" w:rsidP="000F2A90">
      <w:pPr>
        <w:rPr>
          <w:lang w:val="en-US"/>
        </w:rPr>
      </w:pPr>
    </w:p>
    <w:sectPr w:rsidR="0037662E" w:rsidRPr="000F2A90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7AD"/>
    <w:rsid w:val="00037CB3"/>
    <w:rsid w:val="000F2A90"/>
    <w:rsid w:val="005F781D"/>
    <w:rsid w:val="00651AE0"/>
    <w:rsid w:val="008907AD"/>
    <w:rsid w:val="00A00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C2B67"/>
  <w15:chartTrackingRefBased/>
  <w15:docId w15:val="{F905810F-6985-405A-A038-22E38BA0F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7AD"/>
    <w:rPr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02</Words>
  <Characters>2296</Characters>
  <Application>Microsoft Office Word</Application>
  <DocSecurity>0</DocSecurity>
  <Lines>19</Lines>
  <Paragraphs>5</Paragraphs>
  <ScaleCrop>false</ScaleCrop>
  <Company/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Arroyo</dc:creator>
  <cp:keywords/>
  <dc:description/>
  <cp:lastModifiedBy>chn off27</cp:lastModifiedBy>
  <cp:revision>4</cp:revision>
  <dcterms:created xsi:type="dcterms:W3CDTF">2020-04-17T18:29:00Z</dcterms:created>
  <dcterms:modified xsi:type="dcterms:W3CDTF">2020-11-26T14:04:00Z</dcterms:modified>
</cp:coreProperties>
</file>